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le S2  Pathway assignment based on KEGG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72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4282"/>
        <w:gridCol w:w="1318"/>
        <w:gridCol w:w="1349"/>
        <w:gridCol w:w="1094"/>
      </w:tblGrid>
      <w:tr>
        <w:trPr>
          <w:trHeight w:val="300" w:hRule="atLeast"/>
        </w:trPr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42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hway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hway Id</w:t>
            </w:r>
          </w:p>
        </w:tc>
        <w:tc>
          <w:tcPr>
            <w:tcW w:w="13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200" w:hanging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_number</w:t>
            </w:r>
          </w:p>
          <w:p>
            <w:pPr>
              <w:pStyle w:val="Normal"/>
              <w:widowControl/>
              <w:ind w:left="200" w:hanging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11,680)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centage</w:t>
            </w:r>
          </w:p>
        </w:tc>
      </w:tr>
      <w:tr>
        <w:trPr>
          <w:trHeight w:val="300" w:hRule="atLeast"/>
        </w:trPr>
        <w:tc>
          <w:tcPr>
            <w:tcW w:w="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ome</w:t>
            </w:r>
          </w:p>
        </w:tc>
        <w:tc>
          <w:tcPr>
            <w:tcW w:w="13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3010</w:t>
            </w:r>
          </w:p>
        </w:tc>
        <w:tc>
          <w:tcPr>
            <w:tcW w:w="13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7</w:t>
            </w:r>
          </w:p>
        </w:tc>
        <w:tc>
          <w:tcPr>
            <w:tcW w:w="10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in processing in endoplasmic reticulu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14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7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19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0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NA transport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301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7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23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0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liceosome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304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8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0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7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nt hormone signal transduc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07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biquitin mediated proteoly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1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24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6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agosome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14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docyto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14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9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arch and sucros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50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9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ruvat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6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8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ome biogenesis in eukaryote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300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NA degrad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301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9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RNA surveillance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301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6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sosome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14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8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oxisome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14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5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0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33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8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teine and methionin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27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ty acid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07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0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8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cerophospholipid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56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rbon fixation in photosynthetic organism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7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tathion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48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0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line, leucine and isoleucine degrad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28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anine, aspartate and glutamat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25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inoacyl-tRNA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97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panoat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64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asome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305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nt-pathogen interac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62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ositol phosphat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56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NA replic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303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otide excision repai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34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03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cerolipid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56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ructose and mannos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05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in export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306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6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cine, serine and threonin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26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itrogen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9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osphatidylinositol signaling syste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07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ot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19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0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enylalanin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36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0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-Glycan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5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0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nt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3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9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yptophan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38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6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ta-Alanin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4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6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ntose and glucuronate interconversion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04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rphyrin and chlorophyll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86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rpenoid backbone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90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0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enylpropanoid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94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al transcription factor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302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oxylate and dicarboxylat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63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C transporter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20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rosin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35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mologous recombin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344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smatch repai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343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sine degrad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3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9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NA polymerase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30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9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lactos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05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8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utanoat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65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8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06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40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osynthesis of unsaturated fatty acid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104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hingolipid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60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e excision repai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34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corbate and aldarat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05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0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line, leucine and isoleucine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29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9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stidin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34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biquinone and other terpenoid-quinone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13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anoamino acid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46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tothenate and CoA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77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rotenoid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90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her glycan degrad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51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9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lfur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9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9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F-beta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35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9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gesterone-mediated oocyte matur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91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8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TOR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15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7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ne carbon pool by folate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67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eroid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10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ch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33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gulation of autophag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14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otosynthesis - antenna protein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19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sine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30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lenocompound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45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ARE interactions in vesicular transport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13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rso-ventral axis form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3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tural killer cell mediated cytotoxicit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65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ther lipid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56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urine and hypotaurin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43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7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dgehog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34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7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achidonic acid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59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6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rcadian rhythm - plant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71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pha-Linolenic acid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59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monene and pinene degrad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90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sulin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9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vonoid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94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cosylphosphatidylinositol(GPI)-anchor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56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late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79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opane, piperidine and pyridine alkaloid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96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rug metabolism - other enzyme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98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1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rug metabolism - cytochrome P45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98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ak-STAT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63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cosphingolipid biosynthesis - globo serie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60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amin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73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icotinate and nicotinamid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76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eatin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90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ynthesis and degradation of ketone bodie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07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flavin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74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ocyte meio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11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lfur relay syste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12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CM-receptor interac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51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ty acid elongation in mitochondria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06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cosaminoglycan degrad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53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soquinoline alkaloid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95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rcadian rhythm - mammal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7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terpenoid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90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ght junc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53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tigen processing and present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61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PK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0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loroalkane and chloroalkene degrad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62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abolism of xenobiotics by cytochrome P45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98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5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nzoate degrad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36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tamin B6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75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-homologous end-joining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345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hways in cance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20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cosphingolipid biosynthesis - ganglio serie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60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han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68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roactive ligand-receptor interac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08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cin type O-Glycan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51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AR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33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gulation of actin cytoskelet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8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lanogen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91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cterial secretion syste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307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PK signaling pathway - fl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01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ototransduction - fl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74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ipocytokine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9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zheimer's disease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0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agas disease (American trypanosomiasis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14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patitis C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16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her types of O-glycan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51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inobenzoate degrad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62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otin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78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tinol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83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wo-component syste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20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rbB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01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lcium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0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scular smooth muscle contrac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27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herens junc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5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D-like receptor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62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rotrophin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72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state cance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21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phthalene degrad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62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ilbenoid, diarylheptanoid and gingerol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94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mokine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06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rdiac muscle contrac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26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raniol degrad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28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5-Branched dibasic acid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66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poic acid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78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2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EGF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37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ll-like receptor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6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kocyte transendothelial migr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67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nRH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91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livary secre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97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stric acid secre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97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ntington's disease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01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oebia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14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-Glutamine and D-glutamat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47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prolactam degrad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93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p junc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54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ng-term potenti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7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ng-term depress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73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le secre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97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rkinson's disease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01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xoplasmo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14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eroid hormone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14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cosaminoglycan biosynthesis - heparan sulfate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53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noleic acid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59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assinosteroid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90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vone and flavonol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94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nin-angiotensin syste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61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lfactory transduc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74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ioma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21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lorocyclohexane and chlorobenzene degrad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36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yrene degrad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64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cterial chemotax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203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PK signaling pathway - yeast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01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xon guidance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36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teoclast differenti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38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 cell receptor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66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c gamma R-mediated phagocyto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66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ximal tubule bicarbonate reclam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96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tic secre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97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in digestion and absorp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97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 digestion and absorp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97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32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rhythmogenic right ventricular cardiomyopathy (ARVC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41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lated cardiomyopath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41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imary bile acid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1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ffeine metabolism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23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sphenol degrad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36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vobiocin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40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ptidoglycan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55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gellar assembl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204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tokine-cytokine receptor interac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06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53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11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-I-like receptor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62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matopoietic cell lineage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64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 cell receptor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66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ototransduc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74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dosterone-regulated sodium reabsorp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96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sopressin-regulated water reabsorp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96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lecting duct acid secre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96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yotrophic lateral sclerosis (ALS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01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cterial invasion of epithelial cell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10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brio cholerae infec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1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ishmania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14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al cell carcinoma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21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trophic cardiomyopathy (HCM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4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nicillin and cephalosporin biosynthe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31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uorobenzoate degrad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36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cosaminoglycan biosynthesis - chondroitin sulfate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53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ylene degrad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62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luene degrad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62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lycyclic aromatic hydrocarbon degrad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62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itrotoluene degrad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63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thylbenzene degrada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064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osphotransferase system (PTS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206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 cycle - yeast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11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 adhesion molecules (CAMs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51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lement and coagulation cascade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6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tosolic DNA-sens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62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c epsilon RI signaling pathwa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66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rcadian rhythm - fl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71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ste transduc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74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pe I diabetes mellitu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94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rbohydrate digestion and absorp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97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tamin digestion and absorp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97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neral absorptio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497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ion disease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0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6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rican trypanosomiasi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14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7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21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8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nal cell carcinoma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21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9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tic cance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21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0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dometrial cance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21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1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onic myeloid leukemia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22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ute myeloid leukemia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22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3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all cell lung cance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22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4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-small cell lung cance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22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5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32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6</w:t>
            </w:r>
          </w:p>
        </w:tc>
        <w:tc>
          <w:tcPr>
            <w:tcW w:w="4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ral myocarditis</w:t>
            </w:r>
          </w:p>
        </w:tc>
        <w:tc>
          <w:tcPr>
            <w:tcW w:w="13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05416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01:35:00Z</dcterms:created>
  <dc:creator>Administrator</dc:creator>
  <dc:description/>
  <cp:keywords/>
  <dc:language>en-US</dc:language>
  <cp:lastModifiedBy>Sky123.Org</cp:lastModifiedBy>
  <dcterms:modified xsi:type="dcterms:W3CDTF">2015-11-06T01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Data Sheet 2.DOC</vt:lpwstr>
  </property>
</Properties>
</file>